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AE8DC" w14:textId="77777777" w:rsidR="00385366" w:rsidRPr="00236228" w:rsidRDefault="00385366">
      <w:pPr>
        <w:rPr>
          <w:rFonts w:ascii="Times New Roman" w:hAnsi="Times New Roman" w:cs="Times New Roman"/>
        </w:rPr>
      </w:pPr>
    </w:p>
    <w:p w14:paraId="7C653CAA" w14:textId="77777777" w:rsidR="00385366" w:rsidRPr="00236228" w:rsidRDefault="00385366">
      <w:pPr>
        <w:rPr>
          <w:rFonts w:ascii="Times New Roman" w:hAnsi="Times New Roman" w:cs="Times New Roman"/>
        </w:rPr>
      </w:pPr>
    </w:p>
    <w:tbl>
      <w:tblPr>
        <w:tblW w:w="10410" w:type="dxa"/>
        <w:tblLook w:val="04A0" w:firstRow="1" w:lastRow="0" w:firstColumn="1" w:lastColumn="0" w:noHBand="0" w:noVBand="1"/>
      </w:tblPr>
      <w:tblGrid>
        <w:gridCol w:w="3510"/>
        <w:gridCol w:w="2880"/>
        <w:gridCol w:w="1980"/>
        <w:gridCol w:w="270"/>
        <w:gridCol w:w="1770"/>
      </w:tblGrid>
      <w:tr w:rsidR="00385366" w:rsidRPr="00236228" w14:paraId="1DF53F4B" w14:textId="77777777" w:rsidTr="00C2751C">
        <w:trPr>
          <w:trHeight w:val="378"/>
        </w:trPr>
        <w:tc>
          <w:tcPr>
            <w:tcW w:w="8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235B13" w14:textId="690FCDC8" w:rsidR="00385366" w:rsidRPr="00783C15" w:rsidRDefault="00783C15" w:rsidP="00C275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3C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lementary Table 3</w:t>
            </w:r>
            <w:r w:rsidR="00385366" w:rsidRPr="00783C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 Comparison of Characteristics Between Tested and Untested Groups</w:t>
            </w:r>
            <w:r w:rsidR="00266438" w:rsidRPr="00783C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69C69D" w14:textId="77777777" w:rsidR="00385366" w:rsidRPr="00236228" w:rsidRDefault="00385366" w:rsidP="00C275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85366" w:rsidRPr="00236228" w14:paraId="31A6D6D3" w14:textId="77777777" w:rsidTr="00C2751C">
        <w:trPr>
          <w:trHeight w:val="5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D3F2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4D17E" w14:textId="690B4EA8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I/MMR testing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9BC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3EC4B52A" w14:textId="77777777" w:rsidTr="00C2751C">
        <w:trPr>
          <w:trHeight w:val="544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C1DD6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19BFE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ed (n=14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A45C6" w14:textId="74B841CC" w:rsidR="00385366" w:rsidRPr="00236228" w:rsidRDefault="00C056D5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tested</w:t>
            </w:r>
            <w:r w:rsidR="00385366"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732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3A95B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85366" w:rsidRPr="00236228" w14:paraId="229C1EB9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F370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D61E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3336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7131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</w:tr>
      <w:tr w:rsidR="00385366" w:rsidRPr="00236228" w14:paraId="634F0CB0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6257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9A37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9 (55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1E6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 (51.2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0B66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101C8B7D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A476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2B9F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5 (44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23B1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 (48.8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083A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32792C06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FBE6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, median (rang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76F5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 [26–9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44A9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0 [35–99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CEF3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85366" w:rsidRPr="00236228" w14:paraId="7C83A190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C3A9" w14:textId="6C5E71A6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 index, median (rang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104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1 [12.2–39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0EA5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1 [12.0–35.0]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C461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2</w:t>
            </w:r>
          </w:p>
        </w:tc>
      </w:tr>
      <w:tr w:rsidR="00385366" w:rsidRPr="00236228" w14:paraId="283EB9D4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19D5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 loc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D86C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6B1E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4D79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5366" w:rsidRPr="00236228" w14:paraId="6C36E4BF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CD91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-sided col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EC1A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1 (3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4C4F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 (37.4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2247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</w:tr>
      <w:tr w:rsidR="00385366" w:rsidRPr="00236228" w14:paraId="756290E3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53E6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ft-sided col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503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8 (40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D1AF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 (41.4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EFC7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73FCE083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4E5F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t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80BB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 (22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6732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 (21.2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93C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2747E8CD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DE58B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EB53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A338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93E8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85366" w:rsidRPr="00236228" w14:paraId="11E46BD0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B8D2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–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1A8A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 (1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2090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 (48.5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F4A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2E7DB090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D1D3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352B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1 (35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57DC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7 (28.3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8E52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102B6B87" w14:textId="77777777" w:rsidTr="00C2751C">
        <w:trPr>
          <w:trHeight w:val="3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56CF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1C84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1 (33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BB35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 (18.3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D67E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85366" w:rsidRPr="00236228" w14:paraId="0BD0FEB5" w14:textId="77777777" w:rsidTr="00C2751C">
        <w:trPr>
          <w:trHeight w:val="378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C8E605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MS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6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2D2EB2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 (18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655D9F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4.9%)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C57973" w14:textId="77777777" w:rsidR="00385366" w:rsidRPr="00236228" w:rsidRDefault="00385366" w:rsidP="0038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85366" w:rsidRPr="00236228" w14:paraId="75F2C44F" w14:textId="77777777" w:rsidTr="00385366">
        <w:trPr>
          <w:trHeight w:val="1184"/>
        </w:trPr>
        <w:tc>
          <w:tcPr>
            <w:tcW w:w="1041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BC815A1" w14:textId="77777777" w:rsidR="00385366" w:rsidRPr="00236228" w:rsidRDefault="00385366" w:rsidP="0038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e: Left-sided colon includes rectosigmoid colon, Abbreviations: MMR, mismatch repair; </w:t>
            </w:r>
            <w:r w:rsidRPr="002362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SI, microsatellite instability</w:t>
            </w:r>
          </w:p>
        </w:tc>
      </w:tr>
    </w:tbl>
    <w:p w14:paraId="50D20E17" w14:textId="77777777" w:rsidR="00992BBF" w:rsidRPr="00236228" w:rsidRDefault="00992BBF">
      <w:pPr>
        <w:rPr>
          <w:rFonts w:ascii="Times New Roman" w:hAnsi="Times New Roman" w:cs="Times New Roman"/>
        </w:rPr>
      </w:pPr>
    </w:p>
    <w:sectPr w:rsidR="00992BBF" w:rsidRPr="00236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66"/>
    <w:rsid w:val="000215A9"/>
    <w:rsid w:val="00082F34"/>
    <w:rsid w:val="00085FEA"/>
    <w:rsid w:val="000921A9"/>
    <w:rsid w:val="000A2F80"/>
    <w:rsid w:val="000C5E9B"/>
    <w:rsid w:val="000D5FDC"/>
    <w:rsid w:val="00100F0E"/>
    <w:rsid w:val="001D372A"/>
    <w:rsid w:val="001D5573"/>
    <w:rsid w:val="001E78E9"/>
    <w:rsid w:val="00236228"/>
    <w:rsid w:val="00266438"/>
    <w:rsid w:val="0029326B"/>
    <w:rsid w:val="002B6245"/>
    <w:rsid w:val="002C646E"/>
    <w:rsid w:val="002D5D98"/>
    <w:rsid w:val="002F2FA3"/>
    <w:rsid w:val="00306E05"/>
    <w:rsid w:val="00380DB1"/>
    <w:rsid w:val="00385366"/>
    <w:rsid w:val="0038589D"/>
    <w:rsid w:val="003D1C6F"/>
    <w:rsid w:val="003E0835"/>
    <w:rsid w:val="003F2C3F"/>
    <w:rsid w:val="00443C27"/>
    <w:rsid w:val="00446FC3"/>
    <w:rsid w:val="00466681"/>
    <w:rsid w:val="004702BD"/>
    <w:rsid w:val="00492AED"/>
    <w:rsid w:val="004B3AE9"/>
    <w:rsid w:val="005536FD"/>
    <w:rsid w:val="00580095"/>
    <w:rsid w:val="005A7849"/>
    <w:rsid w:val="005B07D1"/>
    <w:rsid w:val="005D4ED1"/>
    <w:rsid w:val="005E0B42"/>
    <w:rsid w:val="00600DD1"/>
    <w:rsid w:val="00627FF7"/>
    <w:rsid w:val="00643A4F"/>
    <w:rsid w:val="006503E6"/>
    <w:rsid w:val="00672197"/>
    <w:rsid w:val="0068616C"/>
    <w:rsid w:val="0071359D"/>
    <w:rsid w:val="00725663"/>
    <w:rsid w:val="0072680B"/>
    <w:rsid w:val="00783C15"/>
    <w:rsid w:val="007B6F2E"/>
    <w:rsid w:val="007C3D2C"/>
    <w:rsid w:val="007E3945"/>
    <w:rsid w:val="00805D58"/>
    <w:rsid w:val="008216A4"/>
    <w:rsid w:val="0085542A"/>
    <w:rsid w:val="008764F5"/>
    <w:rsid w:val="008807CF"/>
    <w:rsid w:val="008958FC"/>
    <w:rsid w:val="008D1655"/>
    <w:rsid w:val="00902D98"/>
    <w:rsid w:val="00912C17"/>
    <w:rsid w:val="00943E84"/>
    <w:rsid w:val="00991F77"/>
    <w:rsid w:val="00992BBF"/>
    <w:rsid w:val="009A790B"/>
    <w:rsid w:val="009B508D"/>
    <w:rsid w:val="009E0BC2"/>
    <w:rsid w:val="009E49E0"/>
    <w:rsid w:val="00A05B85"/>
    <w:rsid w:val="00A34771"/>
    <w:rsid w:val="00A359D7"/>
    <w:rsid w:val="00A93F66"/>
    <w:rsid w:val="00AA4086"/>
    <w:rsid w:val="00AB1FD0"/>
    <w:rsid w:val="00AD41B7"/>
    <w:rsid w:val="00B234E2"/>
    <w:rsid w:val="00B42498"/>
    <w:rsid w:val="00B9130C"/>
    <w:rsid w:val="00BD7767"/>
    <w:rsid w:val="00BE718B"/>
    <w:rsid w:val="00C056D5"/>
    <w:rsid w:val="00C2751C"/>
    <w:rsid w:val="00C27755"/>
    <w:rsid w:val="00CB3931"/>
    <w:rsid w:val="00CF5CD1"/>
    <w:rsid w:val="00D524D4"/>
    <w:rsid w:val="00E411CA"/>
    <w:rsid w:val="00E52544"/>
    <w:rsid w:val="00ED330D"/>
    <w:rsid w:val="00ED51CD"/>
    <w:rsid w:val="00F628FC"/>
    <w:rsid w:val="00F952A4"/>
    <w:rsid w:val="00FA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61CB2"/>
  <w15:chartTrackingRefBased/>
  <w15:docId w15:val="{0F3D4BF0-5028-144B-A238-5D1DD27D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3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5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悠 森本</dc:creator>
  <cp:keywords/>
  <dc:description/>
  <cp:lastModifiedBy>祥悠 森本</cp:lastModifiedBy>
  <cp:revision>6</cp:revision>
  <dcterms:created xsi:type="dcterms:W3CDTF">2026-01-25T03:45:00Z</dcterms:created>
  <dcterms:modified xsi:type="dcterms:W3CDTF">2026-02-04T21:29:00Z</dcterms:modified>
</cp:coreProperties>
</file>